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C0A74" w14:textId="556E6FAE" w:rsidR="00AA00A7" w:rsidRDefault="003B7D8E">
      <w:r>
        <w:t>Supplemental</w:t>
      </w:r>
      <w:r w:rsidR="0042750A">
        <w:t xml:space="preserve"> </w:t>
      </w:r>
      <w:r w:rsidRPr="003B7D8E">
        <w:t xml:space="preserve">Material </w:t>
      </w:r>
      <w:r>
        <w:t>#</w:t>
      </w:r>
      <w:r w:rsidR="0042750A">
        <w:t>3</w:t>
      </w:r>
    </w:p>
    <w:p w14:paraId="3CEAEB1F" w14:textId="1B4AE778" w:rsidR="0042750A" w:rsidRDefault="0042750A"/>
    <w:p w14:paraId="239EACF4" w14:textId="67819F6E" w:rsidR="0042750A" w:rsidRDefault="0042750A">
      <w:pPr>
        <w:rPr>
          <w:lang w:val="en-US"/>
        </w:rPr>
      </w:pPr>
      <w:r w:rsidRPr="0042750A">
        <w:rPr>
          <w:lang w:val="en-US"/>
        </w:rPr>
        <w:t>The histograms repor</w:t>
      </w:r>
      <w:bookmarkStart w:id="0" w:name="_GoBack"/>
      <w:bookmarkEnd w:id="0"/>
      <w:r w:rsidRPr="0042750A">
        <w:rPr>
          <w:lang w:val="en-US"/>
        </w:rPr>
        <w:t xml:space="preserve">t </w:t>
      </w:r>
      <w:r>
        <w:rPr>
          <w:lang w:val="en-US"/>
        </w:rPr>
        <w:t>the baseline data completeness in Centers included in both the analysis</w:t>
      </w:r>
      <w:r w:rsidR="00B70F99">
        <w:rPr>
          <w:lang w:val="en-US"/>
        </w:rPr>
        <w:t>.</w:t>
      </w:r>
      <w:r>
        <w:rPr>
          <w:lang w:val="en-US"/>
        </w:rPr>
        <w:t xml:space="preserve"> </w:t>
      </w:r>
    </w:p>
    <w:p w14:paraId="67C11C05" w14:textId="56B63785" w:rsidR="0042750A" w:rsidRDefault="0042750A">
      <w:pPr>
        <w:rPr>
          <w:lang w:val="en-US"/>
        </w:rPr>
      </w:pPr>
    </w:p>
    <w:p w14:paraId="277CBA51" w14:textId="77777777" w:rsidR="00B70F99" w:rsidRDefault="00B70F99">
      <w:pPr>
        <w:rPr>
          <w:lang w:val="en-US"/>
        </w:rPr>
      </w:pPr>
    </w:p>
    <w:p w14:paraId="167F57D9" w14:textId="77777777" w:rsidR="00B70F99" w:rsidRDefault="00B70F99" w:rsidP="00B70F99">
      <w:pPr>
        <w:keepNext/>
        <w:jc w:val="center"/>
      </w:pPr>
      <w:r>
        <w:rPr>
          <w:noProof/>
          <w:lang w:val="en-GB" w:eastAsia="en-GB"/>
        </w:rPr>
        <w:drawing>
          <wp:inline distT="0" distB="0" distL="0" distR="0" wp14:anchorId="2628D719" wp14:editId="7A15A9A8">
            <wp:extent cx="6116320" cy="3595370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CABCE" w14:textId="557FF151" w:rsidR="0042750A" w:rsidRDefault="00B70F99" w:rsidP="00B70F99">
      <w:pPr>
        <w:pStyle w:val="Caption"/>
        <w:jc w:val="center"/>
        <w:rPr>
          <w:b/>
          <w:bCs/>
          <w:i w:val="0"/>
          <w:iCs w:val="0"/>
          <w:sz w:val="28"/>
          <w:szCs w:val="28"/>
        </w:rPr>
      </w:pPr>
      <w:r w:rsidRPr="00B70F99">
        <w:rPr>
          <w:b/>
          <w:bCs/>
          <w:i w:val="0"/>
          <w:iCs w:val="0"/>
          <w:sz w:val="28"/>
          <w:szCs w:val="28"/>
        </w:rPr>
        <w:t>Allogeneic Transplants</w:t>
      </w:r>
    </w:p>
    <w:p w14:paraId="2859A517" w14:textId="121F3614" w:rsidR="00B70F99" w:rsidRDefault="00B70F99" w:rsidP="00B70F99">
      <w:pPr>
        <w:rPr>
          <w:lang w:val="en-US"/>
        </w:rPr>
      </w:pPr>
    </w:p>
    <w:p w14:paraId="5238AA4D" w14:textId="77777777" w:rsidR="00B70F99" w:rsidRDefault="00B70F99" w:rsidP="00B70F99">
      <w:pPr>
        <w:keepNext/>
        <w:jc w:val="center"/>
      </w:pPr>
      <w:r>
        <w:rPr>
          <w:noProof/>
          <w:lang w:val="en-GB" w:eastAsia="en-GB"/>
        </w:rPr>
        <w:drawing>
          <wp:inline distT="0" distB="0" distL="0" distR="0" wp14:anchorId="3F43865E" wp14:editId="7250F120">
            <wp:extent cx="5486400" cy="36576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A651F" w14:textId="3906B8A7" w:rsidR="00B70F99" w:rsidRPr="00B70F99" w:rsidRDefault="00B70F99" w:rsidP="00B70F99">
      <w:pPr>
        <w:pStyle w:val="Caption"/>
        <w:jc w:val="center"/>
        <w:rPr>
          <w:b/>
          <w:bCs/>
          <w:i w:val="0"/>
          <w:iCs w:val="0"/>
          <w:sz w:val="28"/>
          <w:szCs w:val="28"/>
        </w:rPr>
      </w:pPr>
      <w:r w:rsidRPr="00B70F99">
        <w:rPr>
          <w:b/>
          <w:bCs/>
          <w:i w:val="0"/>
          <w:iCs w:val="0"/>
          <w:sz w:val="28"/>
          <w:szCs w:val="28"/>
        </w:rPr>
        <w:t>Autologous Transplants</w:t>
      </w:r>
    </w:p>
    <w:sectPr w:rsidR="00B70F99" w:rsidRPr="00B70F99" w:rsidSect="006D5EC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50A"/>
    <w:rsid w:val="00000784"/>
    <w:rsid w:val="00001EB3"/>
    <w:rsid w:val="00004C95"/>
    <w:rsid w:val="00011498"/>
    <w:rsid w:val="000133C5"/>
    <w:rsid w:val="00015B84"/>
    <w:rsid w:val="00020F44"/>
    <w:rsid w:val="000211D0"/>
    <w:rsid w:val="00023534"/>
    <w:rsid w:val="00030C55"/>
    <w:rsid w:val="00033E35"/>
    <w:rsid w:val="00034513"/>
    <w:rsid w:val="0003748C"/>
    <w:rsid w:val="0004057E"/>
    <w:rsid w:val="0004099B"/>
    <w:rsid w:val="0005199A"/>
    <w:rsid w:val="0005339E"/>
    <w:rsid w:val="00056BDF"/>
    <w:rsid w:val="00057865"/>
    <w:rsid w:val="00061FA7"/>
    <w:rsid w:val="00066B2E"/>
    <w:rsid w:val="00074B10"/>
    <w:rsid w:val="00083E9E"/>
    <w:rsid w:val="000904F6"/>
    <w:rsid w:val="00096C95"/>
    <w:rsid w:val="00097CE5"/>
    <w:rsid w:val="000A1740"/>
    <w:rsid w:val="000B2AD1"/>
    <w:rsid w:val="000B351F"/>
    <w:rsid w:val="000B44C1"/>
    <w:rsid w:val="000C063A"/>
    <w:rsid w:val="000C4E68"/>
    <w:rsid w:val="000D1189"/>
    <w:rsid w:val="000D13A3"/>
    <w:rsid w:val="000D2DFF"/>
    <w:rsid w:val="000D39B4"/>
    <w:rsid w:val="000D4D1A"/>
    <w:rsid w:val="000D6D4A"/>
    <w:rsid w:val="000E2007"/>
    <w:rsid w:val="000E2825"/>
    <w:rsid w:val="000E282E"/>
    <w:rsid w:val="000E548F"/>
    <w:rsid w:val="000E5EC5"/>
    <w:rsid w:val="000F4710"/>
    <w:rsid w:val="000F7461"/>
    <w:rsid w:val="000F7D07"/>
    <w:rsid w:val="00100299"/>
    <w:rsid w:val="00102DA3"/>
    <w:rsid w:val="001037D4"/>
    <w:rsid w:val="001049EE"/>
    <w:rsid w:val="00105A4B"/>
    <w:rsid w:val="00114C65"/>
    <w:rsid w:val="00124434"/>
    <w:rsid w:val="00124FD4"/>
    <w:rsid w:val="00126807"/>
    <w:rsid w:val="00140FB2"/>
    <w:rsid w:val="00144113"/>
    <w:rsid w:val="00145F2B"/>
    <w:rsid w:val="0015249F"/>
    <w:rsid w:val="001645F9"/>
    <w:rsid w:val="00167146"/>
    <w:rsid w:val="001671DD"/>
    <w:rsid w:val="001676CF"/>
    <w:rsid w:val="001704A8"/>
    <w:rsid w:val="001723EE"/>
    <w:rsid w:val="00174391"/>
    <w:rsid w:val="001773B5"/>
    <w:rsid w:val="0018276A"/>
    <w:rsid w:val="001922AD"/>
    <w:rsid w:val="001949E8"/>
    <w:rsid w:val="0019650C"/>
    <w:rsid w:val="001A422B"/>
    <w:rsid w:val="001A5C8E"/>
    <w:rsid w:val="001A7AE9"/>
    <w:rsid w:val="001A7EA7"/>
    <w:rsid w:val="001B37B5"/>
    <w:rsid w:val="001B5724"/>
    <w:rsid w:val="001B77E0"/>
    <w:rsid w:val="001B7D7B"/>
    <w:rsid w:val="001C74DF"/>
    <w:rsid w:val="001D20E0"/>
    <w:rsid w:val="001D328F"/>
    <w:rsid w:val="001D47C0"/>
    <w:rsid w:val="001D706F"/>
    <w:rsid w:val="001E0299"/>
    <w:rsid w:val="001E3BAE"/>
    <w:rsid w:val="001E3CB7"/>
    <w:rsid w:val="001E4047"/>
    <w:rsid w:val="001E458F"/>
    <w:rsid w:val="001E5CD0"/>
    <w:rsid w:val="001E6A0F"/>
    <w:rsid w:val="001F2E6F"/>
    <w:rsid w:val="001F6FEF"/>
    <w:rsid w:val="001F7176"/>
    <w:rsid w:val="002129C4"/>
    <w:rsid w:val="00215AEB"/>
    <w:rsid w:val="00216CFD"/>
    <w:rsid w:val="00217419"/>
    <w:rsid w:val="0022086B"/>
    <w:rsid w:val="00220E47"/>
    <w:rsid w:val="00223CF3"/>
    <w:rsid w:val="002259CE"/>
    <w:rsid w:val="002417E3"/>
    <w:rsid w:val="0024505F"/>
    <w:rsid w:val="00247260"/>
    <w:rsid w:val="0025117E"/>
    <w:rsid w:val="00252EA6"/>
    <w:rsid w:val="0025304C"/>
    <w:rsid w:val="002600B9"/>
    <w:rsid w:val="002642C6"/>
    <w:rsid w:val="002736A1"/>
    <w:rsid w:val="0027459D"/>
    <w:rsid w:val="002779C7"/>
    <w:rsid w:val="00286082"/>
    <w:rsid w:val="00292388"/>
    <w:rsid w:val="00294CAD"/>
    <w:rsid w:val="0029582D"/>
    <w:rsid w:val="0029787B"/>
    <w:rsid w:val="002A413A"/>
    <w:rsid w:val="002A50ED"/>
    <w:rsid w:val="002A56FA"/>
    <w:rsid w:val="002B275A"/>
    <w:rsid w:val="002B2890"/>
    <w:rsid w:val="002B520D"/>
    <w:rsid w:val="002B53A2"/>
    <w:rsid w:val="002D23D6"/>
    <w:rsid w:val="002D745D"/>
    <w:rsid w:val="002E324C"/>
    <w:rsid w:val="002E4759"/>
    <w:rsid w:val="002E6D07"/>
    <w:rsid w:val="002F2292"/>
    <w:rsid w:val="002F4CAE"/>
    <w:rsid w:val="002F512C"/>
    <w:rsid w:val="002F6C33"/>
    <w:rsid w:val="00304B35"/>
    <w:rsid w:val="00311AA9"/>
    <w:rsid w:val="00311E09"/>
    <w:rsid w:val="00312591"/>
    <w:rsid w:val="0031524F"/>
    <w:rsid w:val="00315411"/>
    <w:rsid w:val="00317511"/>
    <w:rsid w:val="003221D0"/>
    <w:rsid w:val="00324B23"/>
    <w:rsid w:val="00324D44"/>
    <w:rsid w:val="00324DF2"/>
    <w:rsid w:val="00332E38"/>
    <w:rsid w:val="00336E0C"/>
    <w:rsid w:val="00340ECA"/>
    <w:rsid w:val="00346908"/>
    <w:rsid w:val="00350EC9"/>
    <w:rsid w:val="003529E4"/>
    <w:rsid w:val="00354EA3"/>
    <w:rsid w:val="0036019D"/>
    <w:rsid w:val="00364C56"/>
    <w:rsid w:val="0036582F"/>
    <w:rsid w:val="00365F0A"/>
    <w:rsid w:val="00371FB3"/>
    <w:rsid w:val="00377A9E"/>
    <w:rsid w:val="003806B0"/>
    <w:rsid w:val="003810A8"/>
    <w:rsid w:val="00382E6C"/>
    <w:rsid w:val="003907CB"/>
    <w:rsid w:val="003A2328"/>
    <w:rsid w:val="003A7164"/>
    <w:rsid w:val="003B0745"/>
    <w:rsid w:val="003B25DF"/>
    <w:rsid w:val="003B353C"/>
    <w:rsid w:val="003B7D8E"/>
    <w:rsid w:val="003C5301"/>
    <w:rsid w:val="003D152F"/>
    <w:rsid w:val="003D4A53"/>
    <w:rsid w:val="003D76DC"/>
    <w:rsid w:val="003E08D1"/>
    <w:rsid w:val="003E3348"/>
    <w:rsid w:val="003E42B1"/>
    <w:rsid w:val="003E5B0E"/>
    <w:rsid w:val="003E78A9"/>
    <w:rsid w:val="003F4DE0"/>
    <w:rsid w:val="004013C6"/>
    <w:rsid w:val="00405ED8"/>
    <w:rsid w:val="00410278"/>
    <w:rsid w:val="00410B07"/>
    <w:rsid w:val="00411B03"/>
    <w:rsid w:val="004125E0"/>
    <w:rsid w:val="00414977"/>
    <w:rsid w:val="004217D5"/>
    <w:rsid w:val="0042750A"/>
    <w:rsid w:val="00431662"/>
    <w:rsid w:val="0043232B"/>
    <w:rsid w:val="0044061C"/>
    <w:rsid w:val="004415D5"/>
    <w:rsid w:val="00443840"/>
    <w:rsid w:val="00443E37"/>
    <w:rsid w:val="0044443D"/>
    <w:rsid w:val="00445522"/>
    <w:rsid w:val="00446406"/>
    <w:rsid w:val="00450446"/>
    <w:rsid w:val="004519D3"/>
    <w:rsid w:val="00454304"/>
    <w:rsid w:val="0045576C"/>
    <w:rsid w:val="0045621E"/>
    <w:rsid w:val="00456621"/>
    <w:rsid w:val="00464927"/>
    <w:rsid w:val="004667A4"/>
    <w:rsid w:val="0047293B"/>
    <w:rsid w:val="00473478"/>
    <w:rsid w:val="0047509F"/>
    <w:rsid w:val="00476F10"/>
    <w:rsid w:val="00480790"/>
    <w:rsid w:val="004807E5"/>
    <w:rsid w:val="004827B6"/>
    <w:rsid w:val="00483F57"/>
    <w:rsid w:val="00484DF9"/>
    <w:rsid w:val="00486693"/>
    <w:rsid w:val="00492B53"/>
    <w:rsid w:val="004937C8"/>
    <w:rsid w:val="00495379"/>
    <w:rsid w:val="00496071"/>
    <w:rsid w:val="00496358"/>
    <w:rsid w:val="004A12EA"/>
    <w:rsid w:val="004A1363"/>
    <w:rsid w:val="004A44C6"/>
    <w:rsid w:val="004A4CE8"/>
    <w:rsid w:val="004B0550"/>
    <w:rsid w:val="004B6DC2"/>
    <w:rsid w:val="004B6DC8"/>
    <w:rsid w:val="004C3548"/>
    <w:rsid w:val="004C41E7"/>
    <w:rsid w:val="004C7293"/>
    <w:rsid w:val="004D2F77"/>
    <w:rsid w:val="004D5FE3"/>
    <w:rsid w:val="004E0AE4"/>
    <w:rsid w:val="004E0F71"/>
    <w:rsid w:val="004E36DA"/>
    <w:rsid w:val="004E3CDF"/>
    <w:rsid w:val="004E4905"/>
    <w:rsid w:val="004F2D6A"/>
    <w:rsid w:val="004F3FD8"/>
    <w:rsid w:val="004F6A83"/>
    <w:rsid w:val="004F7ABB"/>
    <w:rsid w:val="005003F4"/>
    <w:rsid w:val="00505606"/>
    <w:rsid w:val="005056EC"/>
    <w:rsid w:val="005072CA"/>
    <w:rsid w:val="00513712"/>
    <w:rsid w:val="0051436E"/>
    <w:rsid w:val="00515218"/>
    <w:rsid w:val="00516A9B"/>
    <w:rsid w:val="00522125"/>
    <w:rsid w:val="00527A82"/>
    <w:rsid w:val="00527FDF"/>
    <w:rsid w:val="00537054"/>
    <w:rsid w:val="005373BD"/>
    <w:rsid w:val="00540329"/>
    <w:rsid w:val="00541580"/>
    <w:rsid w:val="0054180E"/>
    <w:rsid w:val="00547F74"/>
    <w:rsid w:val="00551709"/>
    <w:rsid w:val="00552DF0"/>
    <w:rsid w:val="00552F35"/>
    <w:rsid w:val="00557922"/>
    <w:rsid w:val="0056016C"/>
    <w:rsid w:val="00561E6A"/>
    <w:rsid w:val="0056484E"/>
    <w:rsid w:val="00567C12"/>
    <w:rsid w:val="005919B8"/>
    <w:rsid w:val="00594A82"/>
    <w:rsid w:val="005961F9"/>
    <w:rsid w:val="005964CE"/>
    <w:rsid w:val="005A32E7"/>
    <w:rsid w:val="005A6185"/>
    <w:rsid w:val="005A677A"/>
    <w:rsid w:val="005B2A98"/>
    <w:rsid w:val="005B6C3E"/>
    <w:rsid w:val="005C3312"/>
    <w:rsid w:val="005C4209"/>
    <w:rsid w:val="005D1C6D"/>
    <w:rsid w:val="005D3C57"/>
    <w:rsid w:val="005D6A70"/>
    <w:rsid w:val="005F54DF"/>
    <w:rsid w:val="005F7432"/>
    <w:rsid w:val="00603A16"/>
    <w:rsid w:val="00603C64"/>
    <w:rsid w:val="00610D32"/>
    <w:rsid w:val="0061131C"/>
    <w:rsid w:val="0061596A"/>
    <w:rsid w:val="0062054E"/>
    <w:rsid w:val="00621CB5"/>
    <w:rsid w:val="00625F9C"/>
    <w:rsid w:val="00627D5E"/>
    <w:rsid w:val="006309EF"/>
    <w:rsid w:val="00632A51"/>
    <w:rsid w:val="00633B5D"/>
    <w:rsid w:val="006504DB"/>
    <w:rsid w:val="006563CB"/>
    <w:rsid w:val="0066213B"/>
    <w:rsid w:val="00664DF3"/>
    <w:rsid w:val="0066669E"/>
    <w:rsid w:val="00667C5C"/>
    <w:rsid w:val="00671E24"/>
    <w:rsid w:val="00685565"/>
    <w:rsid w:val="006948C3"/>
    <w:rsid w:val="006A2708"/>
    <w:rsid w:val="006A35D9"/>
    <w:rsid w:val="006B3493"/>
    <w:rsid w:val="006B4B55"/>
    <w:rsid w:val="006B5B60"/>
    <w:rsid w:val="006B73A3"/>
    <w:rsid w:val="006B79FA"/>
    <w:rsid w:val="006C7286"/>
    <w:rsid w:val="006D31BA"/>
    <w:rsid w:val="006D5A1E"/>
    <w:rsid w:val="006D5EC3"/>
    <w:rsid w:val="006D7B76"/>
    <w:rsid w:val="006E0F7E"/>
    <w:rsid w:val="006E19E6"/>
    <w:rsid w:val="006E651F"/>
    <w:rsid w:val="006F2F8C"/>
    <w:rsid w:val="006F4549"/>
    <w:rsid w:val="006F53DC"/>
    <w:rsid w:val="0070028A"/>
    <w:rsid w:val="0070273C"/>
    <w:rsid w:val="00702CCF"/>
    <w:rsid w:val="00703DE3"/>
    <w:rsid w:val="0070543B"/>
    <w:rsid w:val="00711438"/>
    <w:rsid w:val="0071353D"/>
    <w:rsid w:val="00725FC2"/>
    <w:rsid w:val="00732C26"/>
    <w:rsid w:val="0074145A"/>
    <w:rsid w:val="00745EAB"/>
    <w:rsid w:val="007639E3"/>
    <w:rsid w:val="00765D07"/>
    <w:rsid w:val="00766122"/>
    <w:rsid w:val="00767053"/>
    <w:rsid w:val="00773915"/>
    <w:rsid w:val="00773CBC"/>
    <w:rsid w:val="00774158"/>
    <w:rsid w:val="00774AD2"/>
    <w:rsid w:val="00774DDB"/>
    <w:rsid w:val="007756E6"/>
    <w:rsid w:val="00781FD8"/>
    <w:rsid w:val="007832FC"/>
    <w:rsid w:val="0078609D"/>
    <w:rsid w:val="0078768D"/>
    <w:rsid w:val="007932F5"/>
    <w:rsid w:val="00794631"/>
    <w:rsid w:val="007A11D7"/>
    <w:rsid w:val="007A4997"/>
    <w:rsid w:val="007A4DD7"/>
    <w:rsid w:val="007A58BC"/>
    <w:rsid w:val="007A614E"/>
    <w:rsid w:val="007B7DE3"/>
    <w:rsid w:val="007C1629"/>
    <w:rsid w:val="007C1BBD"/>
    <w:rsid w:val="007D4D0E"/>
    <w:rsid w:val="007D5A08"/>
    <w:rsid w:val="007D61F7"/>
    <w:rsid w:val="007E4CD5"/>
    <w:rsid w:val="007E6CD7"/>
    <w:rsid w:val="007F4338"/>
    <w:rsid w:val="007F4A64"/>
    <w:rsid w:val="007F5425"/>
    <w:rsid w:val="008120A0"/>
    <w:rsid w:val="00812AB5"/>
    <w:rsid w:val="00812F79"/>
    <w:rsid w:val="0081381E"/>
    <w:rsid w:val="00814B64"/>
    <w:rsid w:val="00814B66"/>
    <w:rsid w:val="00815F37"/>
    <w:rsid w:val="00817F8D"/>
    <w:rsid w:val="00823FE9"/>
    <w:rsid w:val="008320D6"/>
    <w:rsid w:val="0083315E"/>
    <w:rsid w:val="00835C2E"/>
    <w:rsid w:val="00845AA0"/>
    <w:rsid w:val="00845CCE"/>
    <w:rsid w:val="00850958"/>
    <w:rsid w:val="008548B9"/>
    <w:rsid w:val="00854AA8"/>
    <w:rsid w:val="00856979"/>
    <w:rsid w:val="008610E1"/>
    <w:rsid w:val="00866F1F"/>
    <w:rsid w:val="00870ABA"/>
    <w:rsid w:val="00874103"/>
    <w:rsid w:val="008765BE"/>
    <w:rsid w:val="00884BCA"/>
    <w:rsid w:val="0088694D"/>
    <w:rsid w:val="00887B22"/>
    <w:rsid w:val="00891B4D"/>
    <w:rsid w:val="00892ACF"/>
    <w:rsid w:val="00893230"/>
    <w:rsid w:val="00893765"/>
    <w:rsid w:val="008949C2"/>
    <w:rsid w:val="00894D30"/>
    <w:rsid w:val="008968E8"/>
    <w:rsid w:val="00897610"/>
    <w:rsid w:val="008A13A4"/>
    <w:rsid w:val="008A2AF1"/>
    <w:rsid w:val="008A32B2"/>
    <w:rsid w:val="008B3FBB"/>
    <w:rsid w:val="008C6607"/>
    <w:rsid w:val="008D12A8"/>
    <w:rsid w:val="008D5396"/>
    <w:rsid w:val="008D78DD"/>
    <w:rsid w:val="008E09FD"/>
    <w:rsid w:val="008E0BA8"/>
    <w:rsid w:val="008E1633"/>
    <w:rsid w:val="008F05D8"/>
    <w:rsid w:val="008F3DE4"/>
    <w:rsid w:val="008F40BC"/>
    <w:rsid w:val="008F47A8"/>
    <w:rsid w:val="008F62B7"/>
    <w:rsid w:val="00903E71"/>
    <w:rsid w:val="00906B38"/>
    <w:rsid w:val="0091682D"/>
    <w:rsid w:val="0093281D"/>
    <w:rsid w:val="00936EE6"/>
    <w:rsid w:val="00937350"/>
    <w:rsid w:val="00953556"/>
    <w:rsid w:val="00957672"/>
    <w:rsid w:val="00960503"/>
    <w:rsid w:val="00964EE1"/>
    <w:rsid w:val="009657A0"/>
    <w:rsid w:val="00966EB2"/>
    <w:rsid w:val="009749C8"/>
    <w:rsid w:val="00980B1B"/>
    <w:rsid w:val="009918F1"/>
    <w:rsid w:val="00991F3B"/>
    <w:rsid w:val="0099220D"/>
    <w:rsid w:val="009A0C09"/>
    <w:rsid w:val="009A20B8"/>
    <w:rsid w:val="009A2CA9"/>
    <w:rsid w:val="009B007A"/>
    <w:rsid w:val="009B0478"/>
    <w:rsid w:val="009B0599"/>
    <w:rsid w:val="009C3CAA"/>
    <w:rsid w:val="009C65F6"/>
    <w:rsid w:val="009C6DBC"/>
    <w:rsid w:val="009C746D"/>
    <w:rsid w:val="009D2D39"/>
    <w:rsid w:val="009D3D8C"/>
    <w:rsid w:val="009D4199"/>
    <w:rsid w:val="009D5A9E"/>
    <w:rsid w:val="009D5BAE"/>
    <w:rsid w:val="009D5FBE"/>
    <w:rsid w:val="009E7644"/>
    <w:rsid w:val="009F277B"/>
    <w:rsid w:val="009F3607"/>
    <w:rsid w:val="009F3D5B"/>
    <w:rsid w:val="00A11A95"/>
    <w:rsid w:val="00A12682"/>
    <w:rsid w:val="00A14972"/>
    <w:rsid w:val="00A15DBB"/>
    <w:rsid w:val="00A16B91"/>
    <w:rsid w:val="00A2484C"/>
    <w:rsid w:val="00A2497D"/>
    <w:rsid w:val="00A311E3"/>
    <w:rsid w:val="00A34225"/>
    <w:rsid w:val="00A35D03"/>
    <w:rsid w:val="00A54936"/>
    <w:rsid w:val="00A56C19"/>
    <w:rsid w:val="00A62FEA"/>
    <w:rsid w:val="00A631C9"/>
    <w:rsid w:val="00A64F2A"/>
    <w:rsid w:val="00A65D5C"/>
    <w:rsid w:val="00A66451"/>
    <w:rsid w:val="00A71798"/>
    <w:rsid w:val="00A940BA"/>
    <w:rsid w:val="00AA00A7"/>
    <w:rsid w:val="00AA0F5C"/>
    <w:rsid w:val="00AA39C5"/>
    <w:rsid w:val="00AC2041"/>
    <w:rsid w:val="00AC5993"/>
    <w:rsid w:val="00AD4999"/>
    <w:rsid w:val="00AE1172"/>
    <w:rsid w:val="00AE2234"/>
    <w:rsid w:val="00AE5B8D"/>
    <w:rsid w:val="00AF38D3"/>
    <w:rsid w:val="00AF5A93"/>
    <w:rsid w:val="00AF7BD7"/>
    <w:rsid w:val="00B15743"/>
    <w:rsid w:val="00B256E0"/>
    <w:rsid w:val="00B30FF8"/>
    <w:rsid w:val="00B31452"/>
    <w:rsid w:val="00B31661"/>
    <w:rsid w:val="00B32A45"/>
    <w:rsid w:val="00B41AA3"/>
    <w:rsid w:val="00B42AA3"/>
    <w:rsid w:val="00B468D1"/>
    <w:rsid w:val="00B52F20"/>
    <w:rsid w:val="00B54A59"/>
    <w:rsid w:val="00B5599C"/>
    <w:rsid w:val="00B622CF"/>
    <w:rsid w:val="00B62E76"/>
    <w:rsid w:val="00B649CE"/>
    <w:rsid w:val="00B70F99"/>
    <w:rsid w:val="00B75193"/>
    <w:rsid w:val="00B76B60"/>
    <w:rsid w:val="00B80593"/>
    <w:rsid w:val="00B824EA"/>
    <w:rsid w:val="00B829B5"/>
    <w:rsid w:val="00B86996"/>
    <w:rsid w:val="00B904A1"/>
    <w:rsid w:val="00B9057C"/>
    <w:rsid w:val="00B9424A"/>
    <w:rsid w:val="00B94A29"/>
    <w:rsid w:val="00B96637"/>
    <w:rsid w:val="00BA0617"/>
    <w:rsid w:val="00BB1E92"/>
    <w:rsid w:val="00BB30A3"/>
    <w:rsid w:val="00BB36B8"/>
    <w:rsid w:val="00BB6DCD"/>
    <w:rsid w:val="00BB7563"/>
    <w:rsid w:val="00BC0190"/>
    <w:rsid w:val="00BC2395"/>
    <w:rsid w:val="00BC396C"/>
    <w:rsid w:val="00BC3C13"/>
    <w:rsid w:val="00BC4F35"/>
    <w:rsid w:val="00BC74F4"/>
    <w:rsid w:val="00BD3CB5"/>
    <w:rsid w:val="00BD51C3"/>
    <w:rsid w:val="00BD6DA7"/>
    <w:rsid w:val="00BD74BF"/>
    <w:rsid w:val="00BD7D2B"/>
    <w:rsid w:val="00BE425C"/>
    <w:rsid w:val="00BE5657"/>
    <w:rsid w:val="00BE6422"/>
    <w:rsid w:val="00BE6B87"/>
    <w:rsid w:val="00BE7A17"/>
    <w:rsid w:val="00BF30CE"/>
    <w:rsid w:val="00BF578C"/>
    <w:rsid w:val="00C05EF1"/>
    <w:rsid w:val="00C06ADC"/>
    <w:rsid w:val="00C07CCF"/>
    <w:rsid w:val="00C109F7"/>
    <w:rsid w:val="00C12858"/>
    <w:rsid w:val="00C224C9"/>
    <w:rsid w:val="00C23C6F"/>
    <w:rsid w:val="00C23E25"/>
    <w:rsid w:val="00C25850"/>
    <w:rsid w:val="00C3556E"/>
    <w:rsid w:val="00C3598C"/>
    <w:rsid w:val="00C367D7"/>
    <w:rsid w:val="00C41F92"/>
    <w:rsid w:val="00C42412"/>
    <w:rsid w:val="00C42B86"/>
    <w:rsid w:val="00C5235D"/>
    <w:rsid w:val="00C547DE"/>
    <w:rsid w:val="00C54B2E"/>
    <w:rsid w:val="00C61248"/>
    <w:rsid w:val="00C61AF9"/>
    <w:rsid w:val="00C660EE"/>
    <w:rsid w:val="00C66E99"/>
    <w:rsid w:val="00C712AC"/>
    <w:rsid w:val="00C7556B"/>
    <w:rsid w:val="00C75B82"/>
    <w:rsid w:val="00C77139"/>
    <w:rsid w:val="00C81837"/>
    <w:rsid w:val="00C81E14"/>
    <w:rsid w:val="00C82870"/>
    <w:rsid w:val="00C84CB1"/>
    <w:rsid w:val="00C84D4F"/>
    <w:rsid w:val="00C85ED7"/>
    <w:rsid w:val="00C85F38"/>
    <w:rsid w:val="00C94E14"/>
    <w:rsid w:val="00C97924"/>
    <w:rsid w:val="00CA2EC6"/>
    <w:rsid w:val="00CA4B0F"/>
    <w:rsid w:val="00CC0366"/>
    <w:rsid w:val="00CC0481"/>
    <w:rsid w:val="00CC4836"/>
    <w:rsid w:val="00CC6238"/>
    <w:rsid w:val="00CD226A"/>
    <w:rsid w:val="00CD72ED"/>
    <w:rsid w:val="00CE545A"/>
    <w:rsid w:val="00CE7D5E"/>
    <w:rsid w:val="00CE7D95"/>
    <w:rsid w:val="00D02368"/>
    <w:rsid w:val="00D068AC"/>
    <w:rsid w:val="00D17B34"/>
    <w:rsid w:val="00D206CD"/>
    <w:rsid w:val="00D2155B"/>
    <w:rsid w:val="00D24B1B"/>
    <w:rsid w:val="00D26767"/>
    <w:rsid w:val="00D3387D"/>
    <w:rsid w:val="00D34247"/>
    <w:rsid w:val="00D365CC"/>
    <w:rsid w:val="00D4107B"/>
    <w:rsid w:val="00D52E1E"/>
    <w:rsid w:val="00D5449D"/>
    <w:rsid w:val="00D61833"/>
    <w:rsid w:val="00D6700E"/>
    <w:rsid w:val="00D72B91"/>
    <w:rsid w:val="00D736D7"/>
    <w:rsid w:val="00D77301"/>
    <w:rsid w:val="00D80C54"/>
    <w:rsid w:val="00D8431F"/>
    <w:rsid w:val="00D848F8"/>
    <w:rsid w:val="00D91617"/>
    <w:rsid w:val="00D92E5A"/>
    <w:rsid w:val="00D93D0F"/>
    <w:rsid w:val="00DA35BA"/>
    <w:rsid w:val="00DB2CBE"/>
    <w:rsid w:val="00DD225C"/>
    <w:rsid w:val="00DD3B6C"/>
    <w:rsid w:val="00DD5642"/>
    <w:rsid w:val="00DE007D"/>
    <w:rsid w:val="00DE16BE"/>
    <w:rsid w:val="00DE296F"/>
    <w:rsid w:val="00DF0C71"/>
    <w:rsid w:val="00DF4804"/>
    <w:rsid w:val="00DF5C5A"/>
    <w:rsid w:val="00E021D8"/>
    <w:rsid w:val="00E040F7"/>
    <w:rsid w:val="00E142D5"/>
    <w:rsid w:val="00E1458B"/>
    <w:rsid w:val="00E245E9"/>
    <w:rsid w:val="00E27BD1"/>
    <w:rsid w:val="00E31FC0"/>
    <w:rsid w:val="00E337DC"/>
    <w:rsid w:val="00E350C6"/>
    <w:rsid w:val="00E43051"/>
    <w:rsid w:val="00E460C7"/>
    <w:rsid w:val="00E50ADF"/>
    <w:rsid w:val="00E573E5"/>
    <w:rsid w:val="00E62523"/>
    <w:rsid w:val="00E81494"/>
    <w:rsid w:val="00E859B6"/>
    <w:rsid w:val="00E872E6"/>
    <w:rsid w:val="00E91526"/>
    <w:rsid w:val="00EA37AB"/>
    <w:rsid w:val="00EA5025"/>
    <w:rsid w:val="00EA7AF6"/>
    <w:rsid w:val="00EB0659"/>
    <w:rsid w:val="00EB2411"/>
    <w:rsid w:val="00EC174A"/>
    <w:rsid w:val="00EC2722"/>
    <w:rsid w:val="00ED41D9"/>
    <w:rsid w:val="00EE201C"/>
    <w:rsid w:val="00EE4883"/>
    <w:rsid w:val="00EF2D38"/>
    <w:rsid w:val="00EF64D8"/>
    <w:rsid w:val="00EF6F9E"/>
    <w:rsid w:val="00F001F7"/>
    <w:rsid w:val="00F0450E"/>
    <w:rsid w:val="00F100CF"/>
    <w:rsid w:val="00F20605"/>
    <w:rsid w:val="00F22657"/>
    <w:rsid w:val="00F226D2"/>
    <w:rsid w:val="00F23634"/>
    <w:rsid w:val="00F352CC"/>
    <w:rsid w:val="00F46636"/>
    <w:rsid w:val="00F46F96"/>
    <w:rsid w:val="00F50110"/>
    <w:rsid w:val="00F5038B"/>
    <w:rsid w:val="00F510E2"/>
    <w:rsid w:val="00F5560A"/>
    <w:rsid w:val="00F66B53"/>
    <w:rsid w:val="00F71BE7"/>
    <w:rsid w:val="00F721DD"/>
    <w:rsid w:val="00F80706"/>
    <w:rsid w:val="00F817F0"/>
    <w:rsid w:val="00F84CD8"/>
    <w:rsid w:val="00F955BA"/>
    <w:rsid w:val="00FA47EC"/>
    <w:rsid w:val="00FA78A9"/>
    <w:rsid w:val="00FB08D7"/>
    <w:rsid w:val="00FB537D"/>
    <w:rsid w:val="00FB799E"/>
    <w:rsid w:val="00FC412E"/>
    <w:rsid w:val="00FC5554"/>
    <w:rsid w:val="00FD2CA4"/>
    <w:rsid w:val="00FD3D72"/>
    <w:rsid w:val="00FD76B0"/>
    <w:rsid w:val="00FE1E0E"/>
    <w:rsid w:val="00FE3E03"/>
    <w:rsid w:val="00FE662F"/>
    <w:rsid w:val="00FF157A"/>
    <w:rsid w:val="00FF39BE"/>
    <w:rsid w:val="00FF47CF"/>
    <w:rsid w:val="00FF67A4"/>
    <w:rsid w:val="00FF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91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0F99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D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0F99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D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ardo saccardi</dc:creator>
  <cp:lastModifiedBy>EBMT Admin</cp:lastModifiedBy>
  <cp:revision>2</cp:revision>
  <dcterms:created xsi:type="dcterms:W3CDTF">2022-11-28T16:35:00Z</dcterms:created>
  <dcterms:modified xsi:type="dcterms:W3CDTF">2022-11-28T16:35:00Z</dcterms:modified>
</cp:coreProperties>
</file>